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C9F99" w14:textId="0B74D213" w:rsidR="008438E3" w:rsidRPr="00BC16D3" w:rsidRDefault="009A0EA5" w:rsidP="008438E3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IN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S1 </w:t>
      </w:r>
      <w:r w:rsidR="008438E3" w:rsidRPr="00BC16D3">
        <w:rPr>
          <w:rFonts w:ascii="Times New Roman" w:hAnsi="Times New Roman" w:cs="Times New Roman"/>
          <w:b/>
          <w:sz w:val="24"/>
          <w:szCs w:val="24"/>
          <w:lang w:val="en-IN"/>
        </w:rPr>
        <w:t>Figure: BMI Distribution by Blood Glucose Levels</w:t>
      </w:r>
    </w:p>
    <w:bookmarkEnd w:id="0"/>
    <w:p w14:paraId="6F837C8F" w14:textId="77777777" w:rsidR="008438E3" w:rsidRPr="00BC16D3" w:rsidRDefault="008438E3" w:rsidP="008438E3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BC16D3">
        <w:rPr>
          <w:rFonts w:ascii="Times New Roman" w:hAnsi="Times New Roman" w:cs="Times New Roman"/>
          <w:b/>
          <w:noProof/>
          <w:sz w:val="24"/>
          <w:szCs w:val="24"/>
          <w:lang w:val="en-IN"/>
        </w:rPr>
        <w:drawing>
          <wp:inline distT="0" distB="0" distL="0" distR="0" wp14:anchorId="4B3256A2" wp14:editId="65324FDA">
            <wp:extent cx="3901440" cy="2990850"/>
            <wp:effectExtent l="0" t="0" r="381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144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E71D6" w14:textId="77777777" w:rsidR="008438E3" w:rsidRPr="00BC16D3" w:rsidRDefault="008438E3" w:rsidP="008438E3">
      <w:pPr>
        <w:pStyle w:val="NoSpacing"/>
        <w:jc w:val="center"/>
        <w:rPr>
          <w:rFonts w:ascii="Times New Roman" w:hAnsi="Times New Roman" w:cs="Times New Roman"/>
          <w:sz w:val="20"/>
          <w:szCs w:val="24"/>
          <w:lang w:val="en-IN"/>
        </w:rPr>
      </w:pPr>
      <w:r w:rsidRPr="00BC16D3">
        <w:rPr>
          <w:rFonts w:ascii="Times New Roman" w:hAnsi="Times New Roman" w:cs="Times New Roman"/>
          <w:sz w:val="20"/>
          <w:szCs w:val="24"/>
          <w:lang w:val="en-IN"/>
        </w:rPr>
        <w:t>Source: Figure constructed by author based on NFHS data for year 2015-16.</w:t>
      </w:r>
    </w:p>
    <w:p w14:paraId="3671EA32" w14:textId="77777777" w:rsidR="008438E3" w:rsidRPr="00BC16D3" w:rsidRDefault="008438E3" w:rsidP="008438E3">
      <w:pPr>
        <w:pStyle w:val="NoSpacing"/>
        <w:jc w:val="center"/>
        <w:rPr>
          <w:rFonts w:ascii="Times New Roman" w:hAnsi="Times New Roman" w:cs="Times New Roman"/>
          <w:sz w:val="20"/>
          <w:szCs w:val="24"/>
          <w:lang w:val="en-IN"/>
        </w:rPr>
      </w:pPr>
      <w:r w:rsidRPr="00BC16D3">
        <w:rPr>
          <w:rFonts w:ascii="Times New Roman" w:hAnsi="Times New Roman" w:cs="Times New Roman"/>
          <w:sz w:val="20"/>
          <w:szCs w:val="24"/>
          <w:lang w:val="en-IN"/>
        </w:rPr>
        <w:t>Note: Blood glucose levels are measured in mg/dl.</w:t>
      </w:r>
    </w:p>
    <w:p w14:paraId="191BC653" w14:textId="77777777" w:rsidR="006B1214" w:rsidRDefault="006B1214"/>
    <w:sectPr w:rsidR="006B12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8E3"/>
    <w:rsid w:val="006B1214"/>
    <w:rsid w:val="008438E3"/>
    <w:rsid w:val="008A59C2"/>
    <w:rsid w:val="009A0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82464"/>
  <w15:chartTrackingRefBased/>
  <w15:docId w15:val="{45BFC65E-BEE3-4704-B942-F2F188FD7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38E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</dc:creator>
  <cp:keywords/>
  <dc:description/>
  <cp:lastModifiedBy>shivani</cp:lastModifiedBy>
  <cp:revision>3</cp:revision>
  <dcterms:created xsi:type="dcterms:W3CDTF">2020-01-25T19:11:00Z</dcterms:created>
  <dcterms:modified xsi:type="dcterms:W3CDTF">2020-01-25T19:28:00Z</dcterms:modified>
</cp:coreProperties>
</file>